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5DD" w:rsidRDefault="008705DD" w:rsidP="008705DD">
      <w:pPr>
        <w:pStyle w:val="Titre2"/>
      </w:pPr>
      <w:r>
        <w:t>Table S2: List of mutations identified by WGS of quinazoline mutants</w:t>
      </w:r>
    </w:p>
    <w:p w:rsidR="00BD4FAB" w:rsidRDefault="00BD4FAB">
      <w:bookmarkStart w:id="0" w:name="_GoBack"/>
      <w:bookmarkEnd w:id="0"/>
    </w:p>
    <w:tbl>
      <w:tblPr>
        <w:tblStyle w:val="TableauListe21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840"/>
        <w:gridCol w:w="3181"/>
        <w:gridCol w:w="1614"/>
        <w:gridCol w:w="1625"/>
        <w:gridCol w:w="1596"/>
      </w:tblGrid>
      <w:tr w:rsidR="008705DD" w:rsidRPr="00C22641" w:rsidTr="00870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8705DD" w:rsidRPr="00C22641" w:rsidRDefault="008705DD" w:rsidP="008705DD">
            <w:pPr>
              <w:spacing w:line="240" w:lineRule="auto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Gene</w:t>
            </w:r>
          </w:p>
        </w:tc>
        <w:tc>
          <w:tcPr>
            <w:tcW w:w="3181" w:type="dxa"/>
          </w:tcPr>
          <w:p w:rsidR="008705DD" w:rsidRPr="00C22641" w:rsidRDefault="008705DD" w:rsidP="008705D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Gene annotation</w:t>
            </w:r>
          </w:p>
        </w:tc>
        <w:tc>
          <w:tcPr>
            <w:tcW w:w="1614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QuinR-M1</w:t>
            </w:r>
          </w:p>
        </w:tc>
        <w:tc>
          <w:tcPr>
            <w:tcW w:w="1625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QuinR-M2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8705DD" w:rsidRPr="00C22641" w:rsidRDefault="008705DD" w:rsidP="008705D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QuinR-M3</w:t>
            </w:r>
          </w:p>
        </w:tc>
      </w:tr>
      <w:tr w:rsidR="008705DD" w:rsidRPr="00C22641" w:rsidTr="0087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8705DD" w:rsidRPr="00F54D0B" w:rsidRDefault="008705DD" w:rsidP="008705DD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 w:rsidRPr="008E3238">
              <w:rPr>
                <w:i/>
                <w:sz w:val="22"/>
                <w:szCs w:val="22"/>
              </w:rPr>
              <w:t>v1777</w:t>
            </w:r>
          </w:p>
        </w:tc>
        <w:tc>
          <w:tcPr>
            <w:tcW w:w="3181" w:type="dxa"/>
          </w:tcPr>
          <w:p w:rsidR="008705DD" w:rsidRPr="00C22641" w:rsidRDefault="008705DD" w:rsidP="008705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t>Probable cytochrome P450 144 Cyp144</w:t>
            </w:r>
          </w:p>
        </w:tc>
        <w:tc>
          <w:tcPr>
            <w:tcW w:w="1614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C433A</w:t>
            </w:r>
          </w:p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(Arg145Ser)</w:t>
            </w:r>
          </w:p>
        </w:tc>
        <w:tc>
          <w:tcPr>
            <w:tcW w:w="1625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705DD" w:rsidRPr="00C22641" w:rsidTr="0087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8705DD" w:rsidRPr="00F54D0B" w:rsidRDefault="008705DD" w:rsidP="008705DD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 w:rsidRPr="008E3238">
              <w:rPr>
                <w:i/>
                <w:sz w:val="22"/>
                <w:szCs w:val="22"/>
              </w:rPr>
              <w:t>v2195</w:t>
            </w:r>
          </w:p>
        </w:tc>
        <w:tc>
          <w:tcPr>
            <w:tcW w:w="3181" w:type="dxa"/>
          </w:tcPr>
          <w:p w:rsidR="008705DD" w:rsidRPr="00F54D0B" w:rsidRDefault="008705DD" w:rsidP="008705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4D0B">
              <w:t xml:space="preserve">Probable </w:t>
            </w:r>
            <w:proofErr w:type="spellStart"/>
            <w:r w:rsidRPr="00F54D0B">
              <w:t>rieskeiron-sulfurproteinQcrA</w:t>
            </w:r>
            <w:proofErr w:type="spellEnd"/>
          </w:p>
        </w:tc>
        <w:tc>
          <w:tcPr>
            <w:tcW w:w="1614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T1066G</w:t>
            </w:r>
          </w:p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(Leu356Val)</w:t>
            </w:r>
          </w:p>
        </w:tc>
        <w:tc>
          <w:tcPr>
            <w:tcW w:w="1625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705DD" w:rsidRPr="00C22641" w:rsidTr="0087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8705DD" w:rsidRPr="00F54D0B" w:rsidRDefault="008705DD" w:rsidP="008705DD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 w:rsidRPr="008E3238">
              <w:rPr>
                <w:i/>
                <w:sz w:val="22"/>
                <w:szCs w:val="22"/>
              </w:rPr>
              <w:t>v2196</w:t>
            </w:r>
          </w:p>
        </w:tc>
        <w:tc>
          <w:tcPr>
            <w:tcW w:w="3181" w:type="dxa"/>
          </w:tcPr>
          <w:p w:rsidR="008705DD" w:rsidRPr="00C22641" w:rsidRDefault="008705DD" w:rsidP="008705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t xml:space="preserve">Probable ubiquinol-cytochrome C reductase </w:t>
            </w:r>
            <w:proofErr w:type="spellStart"/>
            <w:r w:rsidRPr="00C22641">
              <w:t>QcrB</w:t>
            </w:r>
            <w:proofErr w:type="spellEnd"/>
            <w:r w:rsidRPr="00C22641">
              <w:t xml:space="preserve"> (cytochrome B subunit)</w:t>
            </w:r>
          </w:p>
        </w:tc>
        <w:tc>
          <w:tcPr>
            <w:tcW w:w="1614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5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T934G</w:t>
            </w:r>
          </w:p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(Trp312Gly)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8705DD" w:rsidRPr="00807215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07215">
              <w:rPr>
                <w:sz w:val="22"/>
                <w:szCs w:val="22"/>
              </w:rPr>
              <w:t>G523A</w:t>
            </w:r>
          </w:p>
          <w:p w:rsidR="008705DD" w:rsidRPr="00C22641" w:rsidRDefault="008705DD" w:rsidP="008705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07215">
              <w:rPr>
                <w:sz w:val="22"/>
                <w:szCs w:val="22"/>
              </w:rPr>
              <w:t>(Gly175Ser)</w:t>
            </w:r>
          </w:p>
        </w:tc>
      </w:tr>
      <w:tr w:rsidR="008705DD" w:rsidRPr="00C22641" w:rsidTr="0087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8705DD" w:rsidRPr="00F54D0B" w:rsidRDefault="008705DD" w:rsidP="008705DD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 w:rsidRPr="008E3238">
              <w:rPr>
                <w:i/>
                <w:sz w:val="22"/>
                <w:szCs w:val="22"/>
              </w:rPr>
              <w:t>v2305</w:t>
            </w:r>
          </w:p>
        </w:tc>
        <w:tc>
          <w:tcPr>
            <w:tcW w:w="3181" w:type="dxa"/>
          </w:tcPr>
          <w:p w:rsidR="008705DD" w:rsidRPr="00C22641" w:rsidRDefault="008705DD" w:rsidP="008705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t>Unknown protein</w:t>
            </w:r>
          </w:p>
        </w:tc>
        <w:tc>
          <w:tcPr>
            <w:tcW w:w="1614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5" w:type="dxa"/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C789A</w:t>
            </w:r>
          </w:p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22641">
              <w:rPr>
                <w:sz w:val="22"/>
                <w:szCs w:val="22"/>
              </w:rPr>
              <w:t>(Asn263Lys)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8705DD" w:rsidRPr="00C22641" w:rsidRDefault="008705DD" w:rsidP="008705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8705DD" w:rsidRDefault="008705DD"/>
    <w:sectPr w:rsidR="008705DD" w:rsidSect="00BD4F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705DD"/>
    <w:rsid w:val="008705DD"/>
    <w:rsid w:val="00B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A8AD7"/>
  <w15:chartTrackingRefBased/>
  <w15:docId w15:val="{A6C1EAB0-369B-49F2-B34E-AFEE7060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5DD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8705D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21">
    <w:name w:val="Tableau Liste 21"/>
    <w:basedOn w:val="TableauNormal"/>
    <w:uiPriority w:val="47"/>
    <w:rsid w:val="008705D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2Car">
    <w:name w:val="Titre 2 Car"/>
    <w:basedOn w:val="Policepardfaut"/>
    <w:link w:val="Titre2"/>
    <w:uiPriority w:val="99"/>
    <w:rsid w:val="008705DD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ne Lupien</dc:creator>
  <cp:keywords/>
  <dc:description/>
  <cp:lastModifiedBy>Andreanne Lupien</cp:lastModifiedBy>
  <cp:revision>1</cp:revision>
  <dcterms:created xsi:type="dcterms:W3CDTF">2019-12-20T16:35:00Z</dcterms:created>
  <dcterms:modified xsi:type="dcterms:W3CDTF">2019-12-20T16:36:00Z</dcterms:modified>
</cp:coreProperties>
</file>